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03F55" w14:textId="77777777" w:rsidR="003D6B37" w:rsidRDefault="00FD6AE0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454594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Supplementary Materials </w:t>
      </w:r>
    </w:p>
    <w:p w14:paraId="6D00D9E8" w14:textId="54B391E8" w:rsidR="00FD6AE0" w:rsidRPr="00454594" w:rsidRDefault="00FD6AE0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454594">
        <w:rPr>
          <w:rFonts w:ascii="Times New Roman" w:hAnsi="Times New Roman" w:cs="Times New Roman"/>
          <w:b/>
          <w:bCs/>
          <w:color w:val="000000"/>
          <w:sz w:val="28"/>
          <w:szCs w:val="28"/>
        </w:rPr>
        <w:t>Questionnaire used in the s</w:t>
      </w:r>
      <w:r w:rsidR="003D6B37">
        <w:rPr>
          <w:rFonts w:ascii="Times New Roman" w:hAnsi="Times New Roman" w:cs="Times New Roman"/>
          <w:b/>
          <w:bCs/>
          <w:color w:val="000000"/>
          <w:sz w:val="28"/>
          <w:szCs w:val="28"/>
        </w:rPr>
        <w:t>tudy</w:t>
      </w:r>
    </w:p>
    <w:p w14:paraId="059FEEE7" w14:textId="77777777" w:rsidR="00FD6AE0" w:rsidRPr="00454594" w:rsidRDefault="00FD6AE0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2D37D567" w14:textId="06B8B766" w:rsidR="00FD6AE0" w:rsidRPr="00454594" w:rsidRDefault="000F2209" w:rsidP="000F22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Question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="00BE24C2" w:rsidRPr="0045459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PSS </w:t>
      </w:r>
      <w:r w:rsidR="0045459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ata </w:t>
      </w:r>
      <w:r w:rsidR="00BE24C2" w:rsidRPr="00454594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de</w:t>
      </w:r>
    </w:p>
    <w:p w14:paraId="22DDCD6C" w14:textId="77777777" w:rsidR="00FD6AE0" w:rsidRPr="00454594" w:rsidRDefault="00FD6AE0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268B080" w14:textId="2503B760" w:rsidR="000F2209" w:rsidRDefault="00FD6AE0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54594">
        <w:rPr>
          <w:rFonts w:ascii="Times New Roman" w:hAnsi="Times New Roman" w:cs="Times New Roman"/>
          <w:color w:val="000000"/>
          <w:sz w:val="24"/>
          <w:szCs w:val="24"/>
        </w:rPr>
        <w:t xml:space="preserve">A1. </w:t>
      </w:r>
      <w:r w:rsidR="000F2209">
        <w:rPr>
          <w:rFonts w:ascii="Times New Roman" w:hAnsi="Times New Roman" w:cs="Times New Roman"/>
          <w:color w:val="000000"/>
          <w:sz w:val="24"/>
          <w:szCs w:val="24"/>
        </w:rPr>
        <w:t>The tooth FDI Number</w:t>
      </w:r>
      <w:bookmarkStart w:id="0" w:name="_GoBack"/>
      <w:bookmarkEnd w:id="0"/>
      <w:r w:rsidR="00BE24C2" w:rsidRPr="00454594"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0F2209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0F2209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0F2209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0F2209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0F2209">
        <w:rPr>
          <w:rFonts w:ascii="Times New Roman" w:hAnsi="Times New Roman" w:cs="Times New Roman"/>
          <w:color w:val="000000"/>
          <w:sz w:val="24"/>
          <w:szCs w:val="24"/>
        </w:rPr>
        <w:tab/>
        <w:t>11, 12, 13, 14, 15,</w:t>
      </w:r>
    </w:p>
    <w:p w14:paraId="1A646B66" w14:textId="77777777" w:rsidR="000F2209" w:rsidRDefault="000F2209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21, 22, 23, 24, 25 </w:t>
      </w:r>
    </w:p>
    <w:p w14:paraId="6D48BCC8" w14:textId="77777777" w:rsidR="000F2209" w:rsidRDefault="000F2209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31, 32, 33, 34, 35 </w:t>
      </w:r>
    </w:p>
    <w:p w14:paraId="520294C0" w14:textId="6BF84090" w:rsidR="00FD6AE0" w:rsidRPr="00454594" w:rsidRDefault="000F2209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41, 42, 43, 44, 45 </w:t>
      </w:r>
      <w:r w:rsidR="00BE24C2" w:rsidRPr="00454594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   </w:t>
      </w:r>
    </w:p>
    <w:p w14:paraId="61EC3E12" w14:textId="2966EC8F" w:rsidR="00FD6AE0" w:rsidRPr="00454594" w:rsidRDefault="00FD6AE0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FFC267B" w14:textId="77777777" w:rsidR="00FD6AE0" w:rsidRPr="00454594" w:rsidRDefault="00FD6AE0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F1634B2" w14:textId="07F14F9F" w:rsidR="00FD6AE0" w:rsidRPr="009F7418" w:rsidRDefault="00FD6AE0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F7418">
        <w:rPr>
          <w:rFonts w:ascii="Times New Roman" w:hAnsi="Times New Roman" w:cs="Times New Roman"/>
          <w:color w:val="000000"/>
          <w:sz w:val="24"/>
          <w:szCs w:val="24"/>
        </w:rPr>
        <w:t>A2.</w:t>
      </w:r>
      <w:r w:rsidR="00255F97">
        <w:rPr>
          <w:rFonts w:ascii="Times New Roman" w:hAnsi="Times New Roman" w:cs="Times New Roman"/>
          <w:color w:val="000000"/>
          <w:sz w:val="24"/>
          <w:szCs w:val="24"/>
        </w:rPr>
        <w:t xml:space="preserve"> Time in Months</w:t>
      </w:r>
    </w:p>
    <w:p w14:paraId="51F069AE" w14:textId="124D5263" w:rsidR="00FD6AE0" w:rsidRPr="009F7418" w:rsidRDefault="00FD6AE0" w:rsidP="00255F97">
      <w:pPr>
        <w:autoSpaceDE w:val="0"/>
        <w:autoSpaceDN w:val="0"/>
        <w:adjustRightInd w:val="0"/>
        <w:spacing w:after="0" w:line="240" w:lineRule="auto"/>
        <w:ind w:left="4320"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9F7418">
        <w:rPr>
          <w:rFonts w:ascii="Times New Roman" w:hAnsi="Times New Roman" w:cs="Times New Roman"/>
          <w:color w:val="000000"/>
          <w:sz w:val="24"/>
          <w:szCs w:val="24"/>
        </w:rPr>
        <w:t xml:space="preserve">Numeric values from 1 to </w:t>
      </w:r>
      <w:r w:rsidR="00255F97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9F7418">
        <w:rPr>
          <w:rFonts w:ascii="Times New Roman" w:hAnsi="Times New Roman" w:cs="Times New Roman"/>
          <w:color w:val="000000"/>
          <w:sz w:val="24"/>
          <w:szCs w:val="24"/>
        </w:rPr>
        <w:t>8</w:t>
      </w:r>
    </w:p>
    <w:p w14:paraId="6E652D62" w14:textId="77777777" w:rsidR="00376D10" w:rsidRDefault="00376D10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6CE4B99" w14:textId="77777777" w:rsidR="00255F97" w:rsidRDefault="00255F97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7A7E18E" w14:textId="15C5585C" w:rsidR="00376D10" w:rsidRDefault="00376D10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3.</w:t>
      </w:r>
      <w:r w:rsidR="003D6B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255F97">
        <w:rPr>
          <w:rFonts w:ascii="Times New Roman" w:hAnsi="Times New Roman" w:cs="Times New Roman"/>
          <w:color w:val="000000"/>
          <w:sz w:val="24"/>
          <w:szCs w:val="24"/>
        </w:rPr>
        <w:t>Fai</w:t>
      </w:r>
      <w:r w:rsidR="003D6B37">
        <w:rPr>
          <w:rFonts w:ascii="Times New Roman" w:hAnsi="Times New Roman" w:cs="Times New Roman"/>
          <w:color w:val="000000"/>
          <w:sz w:val="24"/>
          <w:szCs w:val="24"/>
        </w:rPr>
        <w:t>l</w:t>
      </w:r>
      <w:r w:rsidR="00255F97">
        <w:rPr>
          <w:rFonts w:ascii="Times New Roman" w:hAnsi="Times New Roman" w:cs="Times New Roman"/>
          <w:color w:val="000000"/>
          <w:sz w:val="24"/>
          <w:szCs w:val="24"/>
        </w:rPr>
        <w:t>ure</w:t>
      </w:r>
      <w:proofErr w:type="gramEnd"/>
      <w:r w:rsidR="00255F97">
        <w:rPr>
          <w:rFonts w:ascii="Times New Roman" w:hAnsi="Times New Roman" w:cs="Times New Roman"/>
          <w:color w:val="000000"/>
          <w:sz w:val="24"/>
          <w:szCs w:val="24"/>
        </w:rPr>
        <w:t xml:space="preserve"> of Bracket</w:t>
      </w:r>
    </w:p>
    <w:p w14:paraId="5B61A41A" w14:textId="413AAEFB" w:rsidR="00376D10" w:rsidRDefault="00376D10" w:rsidP="00376D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. </w:t>
      </w:r>
      <w:r w:rsidR="00255F97">
        <w:rPr>
          <w:rFonts w:ascii="Times New Roman" w:hAnsi="Times New Roman" w:cs="Times New Roman"/>
          <w:color w:val="000000"/>
          <w:sz w:val="24"/>
          <w:szCs w:val="24"/>
        </w:rPr>
        <w:t>Censo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                   </w:t>
      </w:r>
      <w:r w:rsidR="00255F97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255F97"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 xml:space="preserve">   (</w:t>
      </w:r>
      <w:proofErr w:type="gramEnd"/>
      <w:r w:rsidR="00255F97">
        <w:rPr>
          <w:rFonts w:ascii="Times New Roman" w:hAnsi="Times New Roman" w:cs="Times New Roman"/>
          <w:color w:val="000000"/>
          <w:sz w:val="24"/>
          <w:szCs w:val="24"/>
        </w:rPr>
        <w:t>0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A6C63A2" w14:textId="0357ABD4" w:rsidR="00B2358B" w:rsidRDefault="00376D10" w:rsidP="00376D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b. </w:t>
      </w:r>
      <w:r w:rsidR="00255F97">
        <w:rPr>
          <w:rFonts w:ascii="Times New Roman" w:hAnsi="Times New Roman" w:cs="Times New Roman"/>
          <w:color w:val="000000"/>
          <w:sz w:val="24"/>
          <w:szCs w:val="24"/>
        </w:rPr>
        <w:t>Failure</w:t>
      </w:r>
      <w:r w:rsidR="00BE24C2" w:rsidRPr="00376D1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                             </w:t>
      </w:r>
      <w:r w:rsidR="00255F97"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 xml:space="preserve">   (</w:t>
      </w:r>
      <w:proofErr w:type="gramEnd"/>
      <w:r w:rsidR="00255F97"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E24C2" w:rsidRPr="00376D10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                              </w:t>
      </w:r>
    </w:p>
    <w:p w14:paraId="3288979F" w14:textId="77777777" w:rsidR="00376D10" w:rsidRPr="009F7418" w:rsidRDefault="00376D10" w:rsidP="00376D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E57D328" w14:textId="67EB2175" w:rsidR="00B2358B" w:rsidRPr="009F7418" w:rsidRDefault="00B2358B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F7418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376D10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9F741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3D6B37">
        <w:rPr>
          <w:rFonts w:ascii="Times New Roman" w:hAnsi="Times New Roman" w:cs="Times New Roman"/>
          <w:color w:val="000000"/>
          <w:sz w:val="24"/>
          <w:szCs w:val="24"/>
        </w:rPr>
        <w:t>Group</w:t>
      </w:r>
    </w:p>
    <w:p w14:paraId="146B6C32" w14:textId="1CB87567" w:rsidR="00B2358B" w:rsidRPr="009F7418" w:rsidRDefault="00B2358B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F7418">
        <w:rPr>
          <w:rFonts w:ascii="Times New Roman" w:hAnsi="Times New Roman" w:cs="Times New Roman"/>
          <w:color w:val="000000"/>
          <w:sz w:val="24"/>
          <w:szCs w:val="24"/>
        </w:rPr>
        <w:t xml:space="preserve">a. </w:t>
      </w:r>
      <w:r w:rsidR="003D6B37">
        <w:rPr>
          <w:rFonts w:ascii="Times New Roman" w:hAnsi="Times New Roman" w:cs="Times New Roman"/>
          <w:color w:val="000000"/>
          <w:sz w:val="24"/>
          <w:szCs w:val="24"/>
        </w:rPr>
        <w:t>Sandblast</w:t>
      </w:r>
      <w:r w:rsidRPr="009F74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E24C2" w:rsidRPr="009F7418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                                   </w:t>
      </w:r>
      <w:proofErr w:type="gramStart"/>
      <w:r w:rsidR="00BE24C2" w:rsidRPr="009F7418">
        <w:rPr>
          <w:rFonts w:ascii="Times New Roman" w:hAnsi="Times New Roman" w:cs="Times New Roman"/>
          <w:color w:val="000000"/>
          <w:sz w:val="24"/>
          <w:szCs w:val="24"/>
        </w:rPr>
        <w:t xml:space="preserve">   (</w:t>
      </w:r>
      <w:proofErr w:type="gramEnd"/>
      <w:r w:rsidR="00BE24C2" w:rsidRPr="009F7418">
        <w:rPr>
          <w:rFonts w:ascii="Times New Roman" w:hAnsi="Times New Roman" w:cs="Times New Roman"/>
          <w:color w:val="000000"/>
          <w:sz w:val="24"/>
          <w:szCs w:val="24"/>
        </w:rPr>
        <w:t>1)</w:t>
      </w:r>
    </w:p>
    <w:p w14:paraId="7FBC7C15" w14:textId="424E8D62" w:rsidR="00B2358B" w:rsidRPr="00454594" w:rsidRDefault="00B2358B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9F7418">
        <w:rPr>
          <w:rFonts w:ascii="Times New Roman" w:hAnsi="Times New Roman" w:cs="Times New Roman"/>
          <w:color w:val="000000"/>
          <w:sz w:val="24"/>
          <w:szCs w:val="24"/>
        </w:rPr>
        <w:t xml:space="preserve">b. </w:t>
      </w:r>
      <w:r w:rsidR="003D6B37">
        <w:rPr>
          <w:rFonts w:ascii="Times New Roman" w:hAnsi="Times New Roman" w:cs="Times New Roman"/>
          <w:color w:val="000000"/>
          <w:sz w:val="24"/>
          <w:szCs w:val="24"/>
        </w:rPr>
        <w:t>Acid Etch</w:t>
      </w:r>
      <w:r w:rsidR="00BE24C2" w:rsidRPr="009F7418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                                   </w:t>
      </w:r>
      <w:proofErr w:type="gramStart"/>
      <w:r w:rsidR="00BE24C2" w:rsidRPr="009F7418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BE24C2" w:rsidRPr="00454594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 w:rsidR="00BE24C2" w:rsidRPr="00454594">
        <w:rPr>
          <w:rFonts w:ascii="Times New Roman" w:hAnsi="Times New Roman" w:cs="Times New Roman"/>
          <w:color w:val="000000"/>
          <w:sz w:val="24"/>
          <w:szCs w:val="24"/>
        </w:rPr>
        <w:t>2)</w:t>
      </w:r>
    </w:p>
    <w:p w14:paraId="1533BAF4" w14:textId="77777777" w:rsidR="00B2358B" w:rsidRPr="00454594" w:rsidRDefault="00B2358B" w:rsidP="00FD6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sectPr w:rsidR="00B2358B" w:rsidRPr="004545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FE1B71"/>
    <w:multiLevelType w:val="hybridMultilevel"/>
    <w:tmpl w:val="B21689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6E066F"/>
    <w:multiLevelType w:val="hybridMultilevel"/>
    <w:tmpl w:val="936C27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042B8"/>
    <w:multiLevelType w:val="hybridMultilevel"/>
    <w:tmpl w:val="40FA29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826E62"/>
    <w:multiLevelType w:val="hybridMultilevel"/>
    <w:tmpl w:val="40FA29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E710BB"/>
    <w:multiLevelType w:val="hybridMultilevel"/>
    <w:tmpl w:val="40FA29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bY0MDE0NDM0szRR0lEKTi0uzszPAykwrwUA3Rgo6SwAAAA="/>
  </w:docVars>
  <w:rsids>
    <w:rsidRoot w:val="00FD6AE0"/>
    <w:rsid w:val="000A27A4"/>
    <w:rsid w:val="000F2209"/>
    <w:rsid w:val="00117627"/>
    <w:rsid w:val="0012747D"/>
    <w:rsid w:val="001E5BAD"/>
    <w:rsid w:val="00255F97"/>
    <w:rsid w:val="00276E79"/>
    <w:rsid w:val="00376D10"/>
    <w:rsid w:val="003D6B37"/>
    <w:rsid w:val="00454594"/>
    <w:rsid w:val="004B4291"/>
    <w:rsid w:val="0061376C"/>
    <w:rsid w:val="00732F6D"/>
    <w:rsid w:val="007A07C7"/>
    <w:rsid w:val="008C2124"/>
    <w:rsid w:val="008D105A"/>
    <w:rsid w:val="008F7BE3"/>
    <w:rsid w:val="0099587F"/>
    <w:rsid w:val="009F7418"/>
    <w:rsid w:val="00A4533B"/>
    <w:rsid w:val="00A5352E"/>
    <w:rsid w:val="00A7042E"/>
    <w:rsid w:val="00AB4822"/>
    <w:rsid w:val="00B21162"/>
    <w:rsid w:val="00B2358B"/>
    <w:rsid w:val="00BE24C2"/>
    <w:rsid w:val="00DF5D2A"/>
    <w:rsid w:val="00FD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C28D3"/>
  <w15:chartTrackingRefBased/>
  <w15:docId w15:val="{88E51ADC-FA89-45BD-B6D1-9C212CB49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27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4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oq Chaudhary</dc:creator>
  <cp:keywords/>
  <dc:description/>
  <cp:lastModifiedBy>Owais K. Durrani</cp:lastModifiedBy>
  <cp:revision>8</cp:revision>
  <dcterms:created xsi:type="dcterms:W3CDTF">2023-11-14T03:14:00Z</dcterms:created>
  <dcterms:modified xsi:type="dcterms:W3CDTF">2023-11-20T05:09:00Z</dcterms:modified>
</cp:coreProperties>
</file>